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98"/>
        <w:tblW w:w="11340" w:type="dxa"/>
        <w:tblLook w:val="04A0" w:firstRow="1" w:lastRow="0" w:firstColumn="1" w:lastColumn="0" w:noHBand="0" w:noVBand="1"/>
      </w:tblPr>
      <w:tblGrid>
        <w:gridCol w:w="1418"/>
        <w:gridCol w:w="1984"/>
        <w:gridCol w:w="1134"/>
        <w:gridCol w:w="1134"/>
        <w:gridCol w:w="1134"/>
        <w:gridCol w:w="1138"/>
        <w:gridCol w:w="1138"/>
        <w:gridCol w:w="1138"/>
        <w:gridCol w:w="1122"/>
      </w:tblGrid>
      <w:tr w:rsidR="00AB6390" w:rsidRPr="001B6AF3" w14:paraId="1EF95205" w14:textId="77777777" w:rsidTr="00AB6390">
        <w:trPr>
          <w:trHeight w:val="13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BAC683" w14:textId="1373C6C3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imulation(s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35B80535" w14:textId="7491085F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CA1A3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CC1CCD2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asor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DB6FA0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tstop-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A563714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yn-1 PR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88BA798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L14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0A96E4D" w14:textId="77777777" w:rsidR="00AB6390" w:rsidRPr="001B6AF3" w:rsidRDefault="00AB6390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at-B</w:t>
            </w:r>
          </w:p>
        </w:tc>
      </w:tr>
      <w:tr w:rsidR="00546032" w:rsidRPr="001B6AF3" w14:paraId="57CD6882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C5FA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5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9C9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m (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F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E79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D32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5 (± 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AC4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0 (± 3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BD7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6 (± 30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7B7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9 (± 1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654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0 (± 4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9DC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3 (± 45)</w:t>
            </w:r>
          </w:p>
        </w:tc>
      </w:tr>
      <w:tr w:rsidR="00546032" w:rsidRPr="001B6AF3" w14:paraId="660BA190" w14:textId="77777777" w:rsidTr="00FA6543">
        <w:trPr>
          <w:trHeight w:val="21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F356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1CD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5AC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C6C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54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046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C8A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711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237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</w:tr>
      <w:tr w:rsidR="00546032" w:rsidRPr="001B6AF3" w14:paraId="5F8B9013" w14:textId="77777777" w:rsidTr="00FA6543">
        <w:trPr>
          <w:trHeight w:val="92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1EB8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83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0AF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DC6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2F7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77A8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D9B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316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8E44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0FCD7529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31FF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124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Ca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4B6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E86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4 (± 0.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17B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5 (± 0.13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F46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5 (± 0.21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690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 ± (0.11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790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 (± 0.2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FA1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 (± 0.2)</w:t>
            </w:r>
          </w:p>
        </w:tc>
      </w:tr>
      <w:tr w:rsidR="00546032" w:rsidRPr="001B6AF3" w14:paraId="3606C57D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4599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02C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192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31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045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3EA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32F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D9F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D29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546032" w:rsidRPr="001B6AF3" w14:paraId="600DBAED" w14:textId="77777777" w:rsidTr="00FA6543">
        <w:trPr>
          <w:trHeight w:val="178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32AD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8F0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107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173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9A7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4F8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78DE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44F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945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72049430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8F07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BAF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do rate (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F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058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9CB6" w14:textId="77777777" w:rsidR="00546032" w:rsidRPr="001B6AF3" w:rsidRDefault="00546032" w:rsidP="005F2D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.8 (± 3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A53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0.3  (± 2.8)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2A8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1 (± 3.4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B7C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 (± 2.2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A68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.0 (± 5.8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72F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.6 (± 5.2)</w:t>
            </w:r>
          </w:p>
        </w:tc>
      </w:tr>
      <w:tr w:rsidR="00546032" w:rsidRPr="001B6AF3" w14:paraId="6D8B3337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5F35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A4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AC0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18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C126" w14:textId="77777777" w:rsidR="00546032" w:rsidRPr="001B6AF3" w:rsidRDefault="00546032" w:rsidP="0054603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B3B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008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DF1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36B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  <w:tr w:rsidR="00546032" w:rsidRPr="001B6AF3" w14:paraId="2696C7BD" w14:textId="77777777" w:rsidTr="00FA6543">
        <w:trPr>
          <w:trHeight w:val="12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8C74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EA3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869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1FD1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119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2E4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C11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854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E3E3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4EB84B80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967C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E965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35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D20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EE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A24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F6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EC4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F43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546032" w:rsidRPr="001B6AF3" w14:paraId="23A3A556" w14:textId="77777777" w:rsidTr="00FA6543">
        <w:trPr>
          <w:trHeight w:val="63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55AD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A04A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56C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0D0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49A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D84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B7D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CA4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927A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606832C4" w14:textId="77777777" w:rsidTr="00FA6543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AA26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15_1 H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C17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umulative </w:t>
            </w:r>
            <w:r w:rsidRPr="001B6AF3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m (p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356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2A6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1 (± 0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A34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5 (± 0.08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50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7 (± 0.08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03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 (± 0.21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902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87 (± 0.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EF2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5 (± 0.3)</w:t>
            </w:r>
          </w:p>
        </w:tc>
      </w:tr>
      <w:tr w:rsidR="00546032" w:rsidRPr="001B6AF3" w14:paraId="2BAD03E7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0637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ADE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EAD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A40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A3E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4BA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253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BFD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B92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</w:tr>
      <w:tr w:rsidR="00546032" w:rsidRPr="001B6AF3" w14:paraId="4F7B1F0A" w14:textId="77777777" w:rsidTr="00FA6543">
        <w:trPr>
          <w:trHeight w:val="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B716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ACD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B80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C5E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A206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B234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55CA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F77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55BA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7EA6ED83" w14:textId="77777777" w:rsidTr="00FA6543">
        <w:trPr>
          <w:trHeight w:val="116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2B40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370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do rate (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F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9E8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31A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1 (± 28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FD5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1 (± 19.1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35F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3 (± 15.6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D1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2 (± 9.8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824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4 (± 19.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D13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3 (± 47.6)</w:t>
            </w:r>
          </w:p>
        </w:tc>
      </w:tr>
      <w:tr w:rsidR="00546032" w:rsidRPr="001B6AF3" w14:paraId="4FAFB022" w14:textId="77777777" w:rsidTr="00FA6543">
        <w:trPr>
          <w:trHeight w:val="24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2C62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BD6" w14:textId="48D11742" w:rsidR="00546032" w:rsidRPr="001B6AF3" w:rsidRDefault="00DA00C3" w:rsidP="00A357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Last four points average)</w:t>
            </w:r>
            <w:r w:rsidR="00546032"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D48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824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ABB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81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08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716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0E2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546032" w:rsidRPr="001B6AF3" w14:paraId="303FDA66" w14:textId="77777777" w:rsidTr="00FA6543">
        <w:trPr>
          <w:trHeight w:val="11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4F5D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6197" w14:textId="73DB8D85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B1B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03A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1A6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D1E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9775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3E2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EDC8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0FC77E5D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A585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E0E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4CA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356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73A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BEB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E9B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E1A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AB2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546032" w:rsidRPr="001B6AF3" w14:paraId="1036D6C7" w14:textId="77777777" w:rsidTr="00FA6543">
        <w:trPr>
          <w:trHeight w:val="145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77A0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E40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50F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DCF5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A60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271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E26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CBC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B722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1B5B18C8" w14:textId="77777777" w:rsidTr="00FA6543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A41E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10_10 H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D17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umulative </w:t>
            </w:r>
            <w:r w:rsidRPr="001B6AF3">
              <w:rPr>
                <w:rFonts w:ascii="Symbol" w:eastAsia="Times New Roman" w:hAnsi="Symbol" w:cs="Calibri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m (p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DC4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A16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7 (± 0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DD62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 (± 0.09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B59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 (± 0.12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5C8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 (± 0.1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F4C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1 (± 0.11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E19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2 (± 0.3)</w:t>
            </w:r>
          </w:p>
        </w:tc>
      </w:tr>
      <w:tr w:rsidR="00546032" w:rsidRPr="001B6AF3" w14:paraId="05BA874C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274D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12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833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9D7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57B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89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D20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840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AB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546032" w:rsidRPr="001B6AF3" w14:paraId="6D92AEF1" w14:textId="77777777" w:rsidTr="00FA6543">
        <w:trPr>
          <w:trHeight w:val="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52B2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480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9AE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FE9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C84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4B0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0F1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7EE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661C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497FEFDE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399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B1E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do rate (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F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709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an (± SE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4F9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6 (± 4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BA7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4 (± 25.3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045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1 (± 24.6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102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 (± 27.3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DD1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 (± 21.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017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0 (± 33.3)</w:t>
            </w:r>
          </w:p>
        </w:tc>
      </w:tr>
      <w:tr w:rsidR="00546032" w:rsidRPr="001B6AF3" w14:paraId="39EC9400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1EAB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5B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36DD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68C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098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CC2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9F8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C49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523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546032" w:rsidRPr="001B6AF3" w14:paraId="7F41D51F" w14:textId="77777777" w:rsidTr="00FA6543">
        <w:trPr>
          <w:trHeight w:val="139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6938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649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20C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0CD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934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E7F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8CE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41A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C908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2E8BB188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020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3C8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13C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D7F6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D42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C98F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7AA5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E3F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FE6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546032" w:rsidRPr="001B6AF3" w14:paraId="70F8ECE6" w14:textId="77777777" w:rsidTr="00FA6543">
        <w:trPr>
          <w:trHeight w:val="74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73A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2E2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496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F51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88A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7C0E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1C0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E99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E2B89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C2F7C" w:rsidRPr="001B6AF3" w14:paraId="6C923671" w14:textId="77777777" w:rsidTr="00FA6543">
        <w:trPr>
          <w:trHeight w:val="280"/>
        </w:trPr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5345C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   Figure(s)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66A31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49932" w14:textId="001BA5A4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, 3 and </w:t>
            </w:r>
            <w:r w:rsidR="000551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ig1-Fig 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0551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65B9E7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9A93C" w14:textId="77EA53FD" w:rsidR="00546032" w:rsidRPr="001B6AF3" w:rsidRDefault="00B36FDE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ig1-Fig 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pp</w:t>
            </w: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FE51B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546032" w:rsidRPr="001B6AF3" w14:paraId="13A288B3" w14:textId="77777777" w:rsidTr="00FA6543">
        <w:trPr>
          <w:trHeight w:val="138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8024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BEEA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0F0A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F262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8E43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9981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9267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3728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ED25" w14:textId="77777777" w:rsidR="00546032" w:rsidRPr="001B6AF3" w:rsidRDefault="00546032" w:rsidP="00546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37985A35" w14:textId="77777777" w:rsidTr="00FA6543">
        <w:trPr>
          <w:trHeight w:val="280"/>
        </w:trPr>
        <w:tc>
          <w:tcPr>
            <w:tcW w:w="1134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62EFDA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ndocytosis rate was measured from following time frame(s)</w:t>
            </w:r>
          </w:p>
        </w:tc>
      </w:tr>
      <w:tr w:rsidR="00546032" w:rsidRPr="001B6AF3" w14:paraId="6CF832BE" w14:textId="77777777" w:rsidTr="00FA6543">
        <w:trPr>
          <w:trHeight w:val="2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7F30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14FC5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1) 5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:                           (0.45 - 5.45) s after stimula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E11A8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6B4960C2" w14:textId="77777777" w:rsidTr="00FA6543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A5A1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B5AE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) 20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15_1 Hz:      (0.45 - 0.95) s after every stimulation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A3C8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2C1D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C2310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9DE13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546032" w:rsidRPr="001B6AF3" w14:paraId="342D820F" w14:textId="77777777" w:rsidTr="00FA6543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1D4DB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FC26E" w14:textId="77777777" w:rsidR="00546032" w:rsidRPr="001B6AF3" w:rsidRDefault="00546032" w:rsidP="000C2F7C">
            <w:pPr>
              <w:spacing w:after="0" w:line="240" w:lineRule="auto"/>
              <w:ind w:firstLine="885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3) 20 </w:t>
            </w:r>
            <w:proofErr w:type="spellStart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s</w:t>
            </w:r>
            <w:proofErr w:type="spellEnd"/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10_10 Hz:    (0.45 - 1.45) s after last stimulatio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2CCF4" w14:textId="77777777" w:rsidR="00546032" w:rsidRPr="001B6AF3" w:rsidRDefault="00546032" w:rsidP="00546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B6A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AA6EE5F" w14:textId="77777777" w:rsidR="00546032" w:rsidRPr="001B6AF3" w:rsidRDefault="00546032">
      <w:pPr>
        <w:rPr>
          <w:sz w:val="16"/>
          <w:szCs w:val="16"/>
        </w:rPr>
      </w:pPr>
    </w:p>
    <w:sectPr w:rsidR="00546032" w:rsidRPr="001B6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32"/>
    <w:rsid w:val="000551FB"/>
    <w:rsid w:val="00087675"/>
    <w:rsid w:val="000C2F7C"/>
    <w:rsid w:val="001B6444"/>
    <w:rsid w:val="001B6AF3"/>
    <w:rsid w:val="00546032"/>
    <w:rsid w:val="005F2D89"/>
    <w:rsid w:val="00A229F1"/>
    <w:rsid w:val="00A3570F"/>
    <w:rsid w:val="00AB6390"/>
    <w:rsid w:val="00B36FDE"/>
    <w:rsid w:val="00C422BA"/>
    <w:rsid w:val="00D51757"/>
    <w:rsid w:val="00DA00C3"/>
    <w:rsid w:val="00F50B56"/>
    <w:rsid w:val="00FA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FABC4"/>
  <w15:chartTrackingRefBased/>
  <w15:docId w15:val="{4CCF5F44-BC2D-D54F-9274-CC69CECD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IN" w:eastAsia="ja-JP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03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03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03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60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60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6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032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032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0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4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4</Words>
  <Characters>1563</Characters>
  <Application>Microsoft Office Word</Application>
  <DocSecurity>0</DocSecurity>
  <Lines>13</Lines>
  <Paragraphs>3</Paragraphs>
  <ScaleCrop>false</ScaleCrop>
  <Company>OIST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it Mahapatra</dc:creator>
  <cp:keywords/>
  <dc:description/>
  <cp:lastModifiedBy>Satyajit Mahapatra</cp:lastModifiedBy>
  <cp:revision>15</cp:revision>
  <dcterms:created xsi:type="dcterms:W3CDTF">2024-05-13T02:37:00Z</dcterms:created>
  <dcterms:modified xsi:type="dcterms:W3CDTF">2024-05-14T03:47:00Z</dcterms:modified>
</cp:coreProperties>
</file>